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37E" w:rsidRPr="00BF3118" w:rsidRDefault="005542B6">
      <w:pPr>
        <w:rPr>
          <w:rFonts w:ascii="Times New Roman" w:hAnsi="Times New Roman" w:cs="Times New Roman"/>
          <w:szCs w:val="21"/>
        </w:rPr>
      </w:pPr>
      <w:r w:rsidRPr="00185EC1">
        <w:rPr>
          <w:rFonts w:ascii="Times New Roman" w:hAnsi="Times New Roman" w:cs="Times New Roman"/>
          <w:b/>
          <w:szCs w:val="21"/>
        </w:rPr>
        <w:t xml:space="preserve">Table S7 </w:t>
      </w:r>
      <w:r w:rsidRPr="00BF3118">
        <w:rPr>
          <w:rFonts w:ascii="Times New Roman" w:hAnsi="Times New Roman" w:cs="Times New Roman"/>
          <w:szCs w:val="21"/>
        </w:rPr>
        <w:t xml:space="preserve">List of miRNA member in each family in </w:t>
      </w:r>
      <w:r w:rsidR="00F5342A" w:rsidRPr="00BF3118">
        <w:rPr>
          <w:rFonts w:ascii="Times New Roman" w:hAnsi="Times New Roman" w:cs="Times New Roman" w:hint="eastAsia"/>
          <w:szCs w:val="21"/>
        </w:rPr>
        <w:t>dark sleepe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26"/>
        <w:gridCol w:w="2412"/>
        <w:gridCol w:w="8456"/>
        <w:gridCol w:w="1780"/>
      </w:tblGrid>
      <w:tr w:rsidR="005542B6" w:rsidRPr="005542B6" w:rsidTr="00046A59">
        <w:trPr>
          <w:trHeight w:val="300"/>
        </w:trPr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61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01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7</w:t>
            </w:r>
          </w:p>
        </w:tc>
        <w:tc>
          <w:tcPr>
            <w:tcW w:w="36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6b-5p_R-1_1ss10GT,hsa-miR-106b-5p_R-1_1ss10GT,dre-miR-17a-5p,dre-miR-17a-5p_R+3_1ss14GC,dre-miR-17a-2-3p_2ss19CT20AC,dre-miR-17a-2-3p_L-1_1ss19CA,dre-miR-20a-5p_R-1,dre-miR-93,ola-miR-106a_R+2,cgr-miR-18a-5p_R-1,cgr-miR-18a-3p_R-2,ccr-miR-18c_R-3,ssa-miR-106b-3p_R-1_2ss1CA9AG,ssa-miR-20b-5p_1ss20GA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0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t-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let-7d-5p_1ss16CT,mmu-let-7f-1-3p_1ss22CT,dre-let-7a,dre-let-7b,dre-let-7c-3p,dre-let-7c-3p,dre-let-7d-5p,dre-let-7d-5p,dre-let-7e,dre-let-7i,tni-let-7h,cin-let-7e_R-4,ola-let-7a_R+1,ola-let-7a-3p_R+1,ipu-let-7f,pmi-let-7-5p_1ss10CA,hhi-let-7j,ssa-let-7h-5p,ssa-let-7h-3p,ssa-let-7h-3p,ssa-let-7i-2-3p_1ss22CT,ssa-let-7a-4-3p_R-1,ssa-let-7b-3p_R-1_1ss3GA,ssa-let-7e-3p_2ss20TC22CT,cfa-let-7d_R-3,oha-let-7i-5p_R+2_1,oha-let-7i-3p_1ss23AT,oha-let-7i-5p_R+2_2,oha-let-7i-3p_1ss23A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0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30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30a-3p_R-4_1ss9AT,hhi-miR-430b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0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0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30e-5p_R-2,dre-miR-30e-3p,dre-miR-30e-5p_R-2,dre-miR-30e-3p,cgr-miR-30c,ipu-miR-30d_L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0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57b-3p,bta-miR-195_R-2_1ss10AG,tgu-miR-16b-5p,tgu-miR-16b-5p,ccr-miR-457a_L+1R+1,ccr-miR-457b_L+1R-1,chi-miR-195-3p_L-1R-1_1ss12TA,oha-miR-16a-5p_1ss9TC,ssa-miR-15c-5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07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81b-5p_R+1,gga-miR-181b-2-3p_L+1R-2,dre-miR-181b-3p_1ss21AG,pma-miR-181a-5p,pma-miR-181a-3p,pma-miR-181a-5p,pma-miR-181a-3p,hhi-miR-181b_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0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9b-1-5p_3ss1GA11TG19TC,hsa-miR-29b-3p_R-1,hsa-miR-29b-2-5p_R+2_1ss10CG,oan-miR-29a-1-5p_R+1_1ss18TC,oan-miR-29a-3p_R+1,ola-miR-29b,cgr-miR-29c-3p_R+1,ipu-miR-29b,oha-miR-29a-3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1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9a-5p_L+1R-1,dre-miR-19a-3p_R-2,dre-miR-19a-5p_L+1R-1,dre-miR-19a-3p_R-2,dre-miR-19b-5p_R+1_1ss21AC,dre-miR-19b-3p_R+2,pma-miR-19a_R-2_1ss13CT,ssa-miR-19c-3p_R-1,ssa-miR-19c-4-5p_R+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1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92a-5p,dre-miR-92a-5p,dre-miR-92a-3p_R+1,xtr-miR-92a_R+2,bta-miR-25,pma-miR-25b-3p_R-2_1ss16AG,bbe-miR-92d-3p_1ss11AG,ssa-miR-25-5p_2ss9TA23C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1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9a-5p_R-1,pma-miR-9a-3p,oha-miR-9-4-5p_L-2R+3,oha-miR-9-3p_L-2R+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1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5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09-5p_R-2,bta-miR-409a_R-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1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0a-5p_1ss10GT,gga-miR-429-5p_L-1_2ss12GA16AG,xtr-miR-429,aca-miR-200b-3p_R+1,aca-miR-200b-3p_R+1,ccr-miR-200a_R+2,efu-mir-200a-p3_1ss9TC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PF000002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4-5p_L-1R+1,hsa-miR-124-3p_R+1,dre-miR-124-5p_L-1R+1,gga-miR-124c-5p_R+1,ccr-miR-124a_R+2,efu-miR-124_L-1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2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7_R+3,ssa-miR-7a-3-3p_1ss22AT,ssa-miR-7a-5p_R+1,ssa-miR-7a-3-3p_1ss22A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2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0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103,ssa-miR-103-5p_R-1_2ss11TC13AG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2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218a,ssa-miR-218-3p_L-1_1ss18AG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27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3a-3p_R-1,ssa-miR-23a-4-5p_L-1_1ss15AC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2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135b_R+1,dre-miR-135b-3p_L-1,dre-miR-135b-5p_R+1,dre-miR-135b-3p_L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2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3a-5p,fru-miR-133_L-1R+1,ola-miR-133-5p_R-1,ola-miR-133-3p_L+1R+3,oha-miR-133b-3p_R-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3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-miR-196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3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0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0b-3p_L-2R+2,dre-miR-10b-5p_R-1,dre-miR-10b-3p_L-2R+2,dre-miR-10b-5p_R-1,dre-miR-100-2-3p_R-1,dre-miR-125b-2-3p_L+1_2ss8GA11TC,xtr-miR-10c_L-1R+1_1ss12AT,bta-miR-125b,cfa-miR-99b,tgu-miR-125-5p,tgu-miR-125-2-3p_R+1_1ss15TC,rno-miR-3588_L-1R+2,pma-miR-10a_L-1_1ss9GA,aca-miR-125a-5p,aca-miR-125a-3p_L-1_1ss12TC,ola-miR-99_R-1_1ss10CT,bbe-miR-100-5p,bbe-miR-10b-5p_L-1R-1_1ss9GA,ssa-miR-99-5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3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0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0c-5p_1ss16TC,dre-miR-130c-5p_1ss4CT,dre-miR-130c-3p,dre-miR-301c-5p_R+1_2ss4CT9GA,fru-miR-301_R+1,ola-miR-130c_R+3,sha-miR-130a_R+1_1ss10GA,ccr-miR-130b,ssa-miR-130a-5p,ssa-miR-130a-2-3p_R-1,ssa-miR-130a-5p,ssa-miR-301a-3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3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i-miR-27e_R-1,cgr-miR-27a-3p,ccr-miR-27c-5p_R+1,ccr-miR-27c-3p_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3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a-2-5p_R-1,gga-miR-1a-2-5p_R-1,gga-miR-1a-3p_R+1,gga-miR-1a-3p_R+1,dre-miR-206-5p_R-1_1ss17GC,pma-miR-1a-3p_R-1_1ss18CT,ola-miR-206_R+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3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a-3p_L-1R+1_2ss21CG22TC,hsa-miR-34c-5p_R-2_1ss16CT,dre-miR-34a,dre-miR-34c-5p_R-2_1ss9CT,dre-miR-34c-3p,cgr-miR-34c-5p_R-2_1ss16CT,oha-miR-34a-5p_R+3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40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99a-5p_R-1,pma-miR-199a-5p_R-1,pma-miR-199b-3p_L+1R-1,pma-miR-199b-3p_L+1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4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24a_R+1,ssa-miR-24a-5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4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an-miR-204-5p,oan-miR-204-3p_L+1R+1_1ss21AC,aca-miR-204a-5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4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6a-5p,hsa-miR-26a-2-3p_1ss19TC,dre-miR-26a-2-3p_1ss8AT,hhi-miR-26_R+1,oha-miR-26-5p,oha-miR-26-2-3p_L-1R+2_1ss7C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PF000004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9a-5p,dre-miR-219-5p,aca-miR-219-1-3p_L-1R+1_1ss12CA,aca-miR-219-5p_R-1,aca-miR-219-1-3p_L-1R+1_1ss12CA,aca-miR-219-5p_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4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0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01a_R-3_1ss12GA,ola-miR-101a-5p,ola-miR-101a-3p_L-1R+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4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128-5p_L-1R+2_2ss10AT19TA,oha-miR-128-3p_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50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5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53a-5p_L-1,cfa-miR-153_R+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5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2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21-5p_R-4,dre-miR-222a-5p_R-1_1ss11TG,fru-miR-222_R-1,bta-miR-221,aca-miR-222a-5p_L+1R-4,cgr-miR-221-5p_R-4,cgr-miR-221-3p_R-1,gga-miR-222b-5p_R-7,gga-miR-222b-3p_R-1,ipu-mir-221-2-p5_1ss1GT,ssa-miR-222a-5p_R-2,ssa-miR-222a-3p_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5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2a-5p_R-1,ola-miR-22_R+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5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i-miR-216a,aca-miR-216b-5p_1ss1A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5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194-5p,ola-miR-194-5p_R+3,ola-miR-194-3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5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52-5p_2ss2GA19CT,fru-miR-152_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57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8-5p_R+1,bta-miR-28_R+1,cgr-miR-151-5p,cgr-miR-151-3p_1ss21GT,cgr-miR-151-5p,cgr-miR-151-3p_1ss21G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5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5-3p_R-1_1ss20GA,dre-miR-205-5p_R-1,dre-miR-205-3p_R-1_1ss20GA,ccr-miR-205_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5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84-5p_L-1R+2,ccr-miR-184_R-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60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-5p,dre-miR-21_1ss23CA,dre-miR-21_L+3R-1,aja-miR-21_R-1,ipu-miR-21_R-1,ssa-miR-21a-2-3p,ssa-miR-21b-3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6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6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365-5p_1ss10CT,aca-miR-365-3p,ccr-miR-365,ssa-miR-365-5p_R+3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6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20-5p_L-1R+2,hsa-miR-3120-3p_L+2R-1_1ss18CT,hsa-miR-3120-5p_L-1R+2,hsa-miR-3120-3p_L+2R-1_1ss18CT,aca-miR-214-5p,aca-miR-214-3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6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92-5p_L+1R-1,ola-miR-192-3p_R-1,ccr-miR-192,ssa-miR-192a-3p_1ss11AC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6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31-5p_R+1,pmi-miR-31-5p_R+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6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2-5p,dre-miR-132-5p,xtr-miR-212,ccr-miR-132a,ipu-miR-212,ssa-miR-212a-3p,ssa-miR-212b-5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6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-miR-183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67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2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3-5p_L-2R+3,hsa-miR-223-3p,dre-miR-223_R+1,ipu-miR-223_L-1R+4,oha-miR-223-5p,oha-miR-223-3p_R-3</w:t>
            </w: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_1ss18TC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PF000006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32-5p_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70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33-5p,gga-miR-33-3p_L+1_1ss19GA,bta-miR-33b_1ss10TA,ola-miR-33_R+2,ssa-miR-33b-5p_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7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9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96-3p,xtr-miR-96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7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29-3p,dre-miR-129-3p,dre-miR-129-5p_R-1,dre-miR-129-5p_R-1,mmu-miR-129b-5p_R+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7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8-5p_R-2,dre-miR-138-3p_R+1,aca-miR-138-5p_R+1,aca-miR-138-2-3p_L-2R+1_1ss11AC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7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0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i-miR-190_R+1,ssa-miR-190a-3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77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217_R+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7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87-5p_R+1_1ss5AG,ola-miR-187_L+3R+4,ccr-miR-187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7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45-3p,xtr-miR-145_R-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80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27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8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93a-5p,dre-miR-193a-3p,dre-miR-193a-5p,dre-miR-193a-3p,cgr-miR-193b-3p_R-2_1ss9C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8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42a-5p,dre-miR-142a-3p_L-1,dre-miR-142a-3p_L-1,ola-miR-142_L-2R+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8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0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o-miR-140-5p,rno-miR-140-3p_L-1R+2,rno-miR-140-5p,rno-miR-140-3p_L-1R+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8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0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10-5p,dre-miR-210-3p,cgr-miR-210-3p_R+1_1ss21G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9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44-5p_1ss11GT,dre-miR-144-3p_L+1,tni-miR-144_L+1,pma-miR-144-5p_L+1R-2_1ss11AC,pma-miR-144-3p_R-2_1ss10TG,ola-miR-144_L-1R+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9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43_R-3_1ss18GA,oha-miR-143-5p_L-1R-1,oha-miR-143-3p_1ss22A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9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22-5p_R-2,gga-miR-122-3p_L+1R-1,fru-miR-122_R-1,hsa-miR-3591-5p_L+1R-1,ssa-miR-122-2-3p_L+1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097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3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338-5p_1ss6CT,ola-miR-338-3p_R+2,ola-miR-338-3p_R+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0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46b_R+1,ola-miR-146a-5p_R-2_1ss10AT,cgr-miR-146b-5p_R-4_1ss10AT,ssa-miR-146a-3p_R-1_2ss10CT20C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0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i-miR-147b_L-1R-1_1ss12C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0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7-5p_L+1R-4_1ss18GT,tni-miR-137_R-1,xbo-miR-137_L+1R-1_1ss18AG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0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3a-5p_R-2_1ss10TC,fru-miR-203,aca-miR-203-5p_R-1_1ss10TC,aca-miR-203-3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0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86_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1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89</w:t>
            </w:r>
          </w:p>
        </w:tc>
        <w:tc>
          <w:tcPr>
            <w:tcW w:w="2983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489-5p,aca-miR-489-3p_L-1R+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PF000011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32-3p_R-1,bta-miR-532,cfa-miR-660,chi-miR-532-5p,chi-miR-532-3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1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7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i-miR-375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1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26-5p,ola-miR-126-3p_R+2,ola-miR-126-5p,ola-miR-126-3p_R+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1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182-5p_R-1,ccr-miR-182-3p_L-1R-1,ccr-miR-182-5p_R-1,ccr-miR-182-3p_L-1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17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u-miR-139-5p,ola-miR-139_R+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2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2-5p_R-1,dre-miR-202-3p_L+2R-2,dre-miR-202-5p_R-1_1ss17TG,ssc-miR-202-5p_L+2_1ss18TC,ssc-miR-202-5p_L+2_1ss18TC,ssa-miR-202-3p_R-1_1ss22GA,efu-miR-202_L-1R-1_2ss9TC13AG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2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97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2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7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a-miR-3959_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2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50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450a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2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5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55-5p,tni-miR-455,dre-miR-455-3p_L-2R+1,dre-miR-455-3p_L-2R+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3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60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730_R-2,gga-miR-460b-3p_R-2_2ss9AC21CG,ccr-miR-460-5p,ccr-miR-460-3p,ccr-miR-460-5p,ccr-miR-460-3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3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6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3-3p,dre-miR-363-3p,sha-miR-92a_L+1R+4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4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2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326_R+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4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5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tr-miR-451_R+1,pma-miR-451_R-4_1ss16TC,aca-miR-451-3p_L+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57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5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155-5p_R+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6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20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320a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6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2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322-5p,cgr-miR-322-3p_L+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6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7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378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7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9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99-5p_R-1,aca-miR-499-5p_R-1,aca-miR-499-3p,ola-miR-499_R+1,cgr-miR-499-5p_R-1,cgr-miR-499-3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7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5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454b_R+2,ssa-miR-454-5p_1ss16C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7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36-5p_L-3_1ss8CT,ssa-miR-736-3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7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5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58-5p_R-1_2ss11AT21AT,fru-miR-458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8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4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42-3p,cfa-miR-542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9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40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0-5p,cfa-miR-340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9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3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39-5p_1ss23GA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PF000019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-miR-191-5p,chi-miR-191-5p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19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3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ja-miR-331_R+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20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85_R-1,cgr-miR-185-5p_R-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20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2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328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20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6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466-p3_1ss8AG,gga-mir-466-p5_1ss5AG,gga-mir-466-p3_1ss5AG,gga-mir-466-p3_1ss14AG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21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4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541-5p_R-3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21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8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484_R+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220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8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486-5p,cgr-miR-486-5p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23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9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497_R+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24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2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425-5p_L+1R+1,bta-miR-425-5p_L+1R+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28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7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4a-5p_R-1,bta-miR-374a_R-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31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6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466i-p5_1ss3GA,mmu-miR-466i-5p_L-2,mmu-miR-466i-5p_R-1,mmu-mir-467g-p5,mmu-mir-467g-p3,hsa-mir-466-p3_1ss13GA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32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2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423-5p_R-2,efu-miR-423_R-3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34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5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456_R+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360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5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551_1ss14GA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397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0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08-3p_R+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41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7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74-5p_L-6R+1_1ss21TG,ggo-miR-574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48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7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u-miR-1271_1ss22AT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50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9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a-miR-92c_R-2_1ss9C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53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0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06-p3_1ss22GT,chi-miR-1306-5p_R+1,chi-miR-1306-5p_R+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53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88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885,eca-miR-885-5p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53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8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84-3p_L-2R-2_1ss6TA,ggo-miR-584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55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0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07-5p,bta-miR-1307_R+1,chi-miR-1307-5p_R+4,chi-miR-1307-3p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57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7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c-mir-1285-p5_1ss18CA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667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4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a-miR-1249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PF0000777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6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468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780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60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06_L-1R-1_1ss12AT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78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4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u-miR-1842_R-3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79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78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1788-5p_R-1_2ss11CA21CT,aca-miR-1788-3p_R+1,aca-miR-1788-5p_R-1_2ss11CA21CT,aca-miR-1788-3p_R+1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80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8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388-5p,ola-miR-1388-3p_R+4,ola-miR-1388-5p,ola-miR-1388-3p_R+4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081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8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188-5p,ssa-miR-2188-3p_1ss14AG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020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60a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60a_1ss9TG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03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95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2954_R+2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04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5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451-5p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050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60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3604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10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150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50b-5p_L-4_1ss9AC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11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4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1843b-5p_L+1,mmu-miR-1843b-5p_L+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20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4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343-3p_L-3R+2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26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52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3529_1ss11TG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32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5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459-5p_L+2R-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32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970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u-miR-2970-5p_1ss21GT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34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2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726_R+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35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2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25-3p_1ss20AC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37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2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27-5p_1ss11AG,ccr-miR-727-3p_L-1R+1_1ss22AT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44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613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l-miR-6134_R+3_1ss18GT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51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3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38_R+3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540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615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15_R-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54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3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34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55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62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29-5p_1ss10GC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59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5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1957a_R-1_1ss15AT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PF000161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2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22_L-2R+3,ssa-miR-722-5p_L-1R+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61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24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24,ssa-miR-724-3p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670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28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i-miR-728_R+1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67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651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6516-3p_R-3_1ss11AG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68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3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737-5p_L-2R+1,dre-miR-737-3p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70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14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7147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75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6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62_1ss12A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770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8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187-5p_R-1,dre-miR-2187-3p_L+1R-1_1ss21AG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82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641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41_L+2_1ss3TC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83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23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23-3p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916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55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552a-5p,ssa-miR-7552a-5p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93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149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49_L-2_1ss9GT</w:t>
            </w:r>
          </w:p>
        </w:tc>
      </w:tr>
      <w:tr w:rsidR="005542B6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937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77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5542B6" w:rsidRPr="005542B6" w:rsidRDefault="005542B6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77-5p_L-4R-1_1ss20CT,hsa-miR-1277-5p_L-4R-1_1ss20CT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198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0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va-miR-2002-3p_L-2R-3_1ss5TC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206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8986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a-mir-8986b-p3_1ss19CG</w:t>
            </w:r>
          </w:p>
        </w:tc>
      </w:tr>
      <w:tr w:rsidR="0093037E" w:rsidRPr="005542B6" w:rsidTr="00046A59">
        <w:trPr>
          <w:trHeight w:val="30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PF000209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132</w:t>
            </w:r>
          </w:p>
        </w:tc>
        <w:tc>
          <w:tcPr>
            <w:tcW w:w="3611" w:type="pct"/>
            <w:gridSpan w:val="2"/>
            <w:shd w:val="clear" w:color="auto" w:fill="auto"/>
            <w:noWrap/>
            <w:vAlign w:val="bottom"/>
            <w:hideMark/>
          </w:tcPr>
          <w:p w:rsidR="0093037E" w:rsidRPr="005542B6" w:rsidRDefault="0093037E" w:rsidP="0055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132_R+1_1ss10TA</w:t>
            </w:r>
          </w:p>
        </w:tc>
      </w:tr>
    </w:tbl>
    <w:p w:rsidR="005542B6" w:rsidRDefault="005542B6"/>
    <w:sectPr w:rsidR="005542B6" w:rsidSect="005542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69AA" w:rsidRDefault="00D969AA" w:rsidP="005542B6">
      <w:r>
        <w:separator/>
      </w:r>
    </w:p>
  </w:endnote>
  <w:endnote w:type="continuationSeparator" w:id="1">
    <w:p w:rsidR="00D969AA" w:rsidRDefault="00D969AA" w:rsidP="005542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69AA" w:rsidRDefault="00D969AA" w:rsidP="005542B6">
      <w:r>
        <w:separator/>
      </w:r>
    </w:p>
  </w:footnote>
  <w:footnote w:type="continuationSeparator" w:id="1">
    <w:p w:rsidR="00D969AA" w:rsidRDefault="00D969AA" w:rsidP="005542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42B6"/>
    <w:rsid w:val="00046A59"/>
    <w:rsid w:val="00185EC1"/>
    <w:rsid w:val="00293E95"/>
    <w:rsid w:val="00515B69"/>
    <w:rsid w:val="005542B6"/>
    <w:rsid w:val="006B62B3"/>
    <w:rsid w:val="007D305A"/>
    <w:rsid w:val="0093037E"/>
    <w:rsid w:val="00A7429C"/>
    <w:rsid w:val="00BF3118"/>
    <w:rsid w:val="00C64059"/>
    <w:rsid w:val="00D969AA"/>
    <w:rsid w:val="00F53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2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4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42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4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42B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61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8</Pages>
  <Words>2039</Words>
  <Characters>11626</Characters>
  <Application>Microsoft Office Word</Application>
  <DocSecurity>0</DocSecurity>
  <Lines>96</Lines>
  <Paragraphs>27</Paragraphs>
  <ScaleCrop>false</ScaleCrop>
  <Company/>
  <LinksUpToDate>false</LinksUpToDate>
  <CharactersWithSpaces>13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6-05-18T03:26:00Z</dcterms:created>
  <dcterms:modified xsi:type="dcterms:W3CDTF">2016-05-24T01:41:00Z</dcterms:modified>
</cp:coreProperties>
</file>